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0441B" w14:textId="1B46FB6E" w:rsidR="001E50E9" w:rsidRDefault="00C466C1">
      <w:pPr>
        <w:rPr>
          <w:rFonts w:ascii="Times New Roman" w:hAnsi="Times New Roman" w:cs="Times New Roman"/>
          <w:b/>
          <w:bCs/>
        </w:rPr>
      </w:pPr>
      <w:r w:rsidRPr="00053ADA">
        <w:rPr>
          <w:rFonts w:ascii="Times New Roman" w:hAnsi="Times New Roman" w:cs="Times New Roman"/>
          <w:b/>
          <w:bCs/>
        </w:rPr>
        <w:t xml:space="preserve">Analysis plan for </w:t>
      </w:r>
      <w:r w:rsidR="0066195A" w:rsidRPr="00053ADA">
        <w:rPr>
          <w:rFonts w:ascii="Times New Roman" w:hAnsi="Times New Roman" w:cs="Times New Roman"/>
          <w:b/>
          <w:bCs/>
        </w:rPr>
        <w:t xml:space="preserve">Diphtheria outbreak </w:t>
      </w:r>
      <w:r w:rsidRPr="00053ADA">
        <w:rPr>
          <w:rFonts w:ascii="Times New Roman" w:hAnsi="Times New Roman" w:cs="Times New Roman"/>
          <w:b/>
          <w:bCs/>
        </w:rPr>
        <w:t>description, Rohingya population, Cox’s Bazar.</w:t>
      </w:r>
    </w:p>
    <w:p w14:paraId="5A3B3904" w14:textId="2D074750" w:rsidR="0066195A" w:rsidRPr="00053ADA" w:rsidRDefault="0066195A">
      <w:pPr>
        <w:rPr>
          <w:rFonts w:ascii="Times New Roman" w:hAnsi="Times New Roman" w:cs="Times New Roman"/>
          <w:b/>
          <w:bCs/>
        </w:rPr>
      </w:pPr>
    </w:p>
    <w:p w14:paraId="2EECBCED" w14:textId="1D651E26" w:rsidR="005E51EC" w:rsidRPr="00053ADA" w:rsidRDefault="005E51EC" w:rsidP="005E51EC">
      <w:pPr>
        <w:rPr>
          <w:rFonts w:ascii="Times New Roman" w:eastAsia="Times New Roman" w:hAnsi="Times New Roman" w:cs="Times New Roman"/>
          <w:lang w:eastAsia="en-GB"/>
        </w:rPr>
      </w:pPr>
      <w:r w:rsidRPr="00053ADA">
        <w:rPr>
          <w:rFonts w:ascii="Times New Roman" w:eastAsia="Times New Roman" w:hAnsi="Times New Roman" w:cs="Times New Roman"/>
          <w:b/>
          <w:bCs/>
          <w:lang w:eastAsia="en-GB"/>
        </w:rPr>
        <w:t>General objective</w:t>
      </w:r>
      <w:r w:rsidRPr="00053ADA">
        <w:rPr>
          <w:rFonts w:ascii="Times New Roman" w:eastAsia="Times New Roman" w:hAnsi="Times New Roman" w:cs="Times New Roman"/>
          <w:lang w:eastAsia="en-GB"/>
        </w:rPr>
        <w:t xml:space="preserve"> </w:t>
      </w:r>
    </w:p>
    <w:p w14:paraId="0A9BA163" w14:textId="54284ED8" w:rsidR="005E51EC" w:rsidRPr="00053ADA" w:rsidRDefault="00645553" w:rsidP="005E51EC">
      <w:pPr>
        <w:rPr>
          <w:rFonts w:ascii="Times New Roman" w:eastAsia="Times New Roman" w:hAnsi="Times New Roman" w:cs="Times New Roman"/>
          <w:lang w:eastAsia="en-GB"/>
        </w:rPr>
      </w:pPr>
      <w:r w:rsidRPr="00053ADA">
        <w:rPr>
          <w:rFonts w:ascii="Times New Roman" w:eastAsia="Times New Roman" w:hAnsi="Times New Roman" w:cs="Times New Roman"/>
          <w:lang w:eastAsia="en-GB"/>
        </w:rPr>
        <w:t>Describe the outbreak of diphtheria among the Rohingya population in Cox’s Bazar, Nov 2017 onwards</w:t>
      </w:r>
      <w:r w:rsidR="00302F96" w:rsidRPr="00053ADA">
        <w:rPr>
          <w:rFonts w:ascii="Times New Roman" w:eastAsia="Times New Roman" w:hAnsi="Times New Roman" w:cs="Times New Roman"/>
          <w:lang w:eastAsia="en-GB"/>
        </w:rPr>
        <w:t xml:space="preserve"> in terms of epidemiology</w:t>
      </w:r>
      <w:r w:rsidR="002A2A42" w:rsidRPr="00053ADA">
        <w:rPr>
          <w:rFonts w:ascii="Times New Roman" w:eastAsia="Times New Roman" w:hAnsi="Times New Roman" w:cs="Times New Roman"/>
          <w:lang w:eastAsia="en-GB"/>
        </w:rPr>
        <w:t>, clinical characteristics,</w:t>
      </w:r>
      <w:r w:rsidR="00302F96" w:rsidRPr="00053ADA">
        <w:rPr>
          <w:rFonts w:ascii="Times New Roman" w:eastAsia="Times New Roman" w:hAnsi="Times New Roman" w:cs="Times New Roman"/>
          <w:lang w:eastAsia="en-GB"/>
        </w:rPr>
        <w:t xml:space="preserve"> and response activities</w:t>
      </w:r>
      <w:r w:rsidRPr="00053ADA">
        <w:rPr>
          <w:rFonts w:ascii="Times New Roman" w:eastAsia="Times New Roman" w:hAnsi="Times New Roman" w:cs="Times New Roman"/>
          <w:lang w:eastAsia="en-GB"/>
        </w:rPr>
        <w:t>.</w:t>
      </w:r>
    </w:p>
    <w:p w14:paraId="0C26AD20" w14:textId="60726C48" w:rsidR="0089727E" w:rsidRDefault="0089727E">
      <w:pPr>
        <w:rPr>
          <w:rFonts w:ascii="Times New Roman" w:hAnsi="Times New Roman" w:cs="Times New Roman"/>
          <w:b/>
          <w:bCs/>
        </w:rPr>
      </w:pPr>
    </w:p>
    <w:p w14:paraId="20B0E6F7" w14:textId="084D90CF" w:rsidR="00933109" w:rsidRDefault="009331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alytical plan</w:t>
      </w:r>
    </w:p>
    <w:p w14:paraId="22B8FABE" w14:textId="2D77FE93" w:rsidR="00933109" w:rsidRDefault="00933109">
      <w:pPr>
        <w:rPr>
          <w:rFonts w:ascii="Times New Roman" w:hAnsi="Times New Roman" w:cs="Times New Roman"/>
          <w:b/>
          <w:bCs/>
        </w:rPr>
      </w:pPr>
    </w:p>
    <w:p w14:paraId="6F6E260A" w14:textId="3ABE833F" w:rsidR="00933109" w:rsidRPr="00933109" w:rsidRDefault="009331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analyses should be restricted to Rohingya population and to confirmed, probable and suspected cases (</w:t>
      </w:r>
      <w:proofErr w:type="gramStart"/>
      <w:r>
        <w:rPr>
          <w:rFonts w:ascii="Times New Roman" w:hAnsi="Times New Roman" w:cs="Times New Roman"/>
        </w:rPr>
        <w:t>i.e.</w:t>
      </w:r>
      <w:proofErr w:type="gramEnd"/>
      <w:r>
        <w:rPr>
          <w:rFonts w:ascii="Times New Roman" w:hAnsi="Times New Roman" w:cs="Times New Roman"/>
        </w:rPr>
        <w:t xml:space="preserve"> excluding non-cases).</w:t>
      </w:r>
    </w:p>
    <w:p w14:paraId="3FE926EC" w14:textId="77777777" w:rsidR="00933109" w:rsidRPr="00053ADA" w:rsidRDefault="00933109">
      <w:pPr>
        <w:rPr>
          <w:rFonts w:ascii="Times New Roman" w:hAnsi="Times New Roman" w:cs="Times New Roman"/>
          <w:b/>
          <w:bCs/>
        </w:rPr>
      </w:pPr>
    </w:p>
    <w:p w14:paraId="182C8ABF" w14:textId="60788BF7" w:rsidR="001479CB" w:rsidRPr="00053ADA" w:rsidRDefault="00871A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. </w:t>
      </w:r>
      <w:r w:rsidR="001479CB" w:rsidRPr="00053ADA">
        <w:rPr>
          <w:rFonts w:ascii="Times New Roman" w:hAnsi="Times New Roman" w:cs="Times New Roman"/>
          <w:b/>
          <w:bCs/>
        </w:rPr>
        <w:t>Descriptive epidemiology</w:t>
      </w:r>
    </w:p>
    <w:p w14:paraId="02DAF033" w14:textId="243D7BF1" w:rsidR="001479CB" w:rsidRPr="00053ADA" w:rsidRDefault="001479CB">
      <w:pPr>
        <w:rPr>
          <w:rFonts w:ascii="Times New Roman" w:hAnsi="Times New Roman" w:cs="Times New Roman"/>
        </w:rPr>
      </w:pPr>
    </w:p>
    <w:p w14:paraId="3CC45D48" w14:textId="78911B0E" w:rsidR="001479CB" w:rsidRPr="00053ADA" w:rsidRDefault="001479CB" w:rsidP="006C77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53ADA">
        <w:rPr>
          <w:rFonts w:ascii="Times New Roman" w:hAnsi="Times New Roman" w:cs="Times New Roman"/>
        </w:rPr>
        <w:t xml:space="preserve">Report </w:t>
      </w:r>
      <w:r w:rsidR="006C778B" w:rsidRPr="00053ADA">
        <w:rPr>
          <w:rFonts w:ascii="Times New Roman" w:hAnsi="Times New Roman" w:cs="Times New Roman"/>
        </w:rPr>
        <w:t xml:space="preserve">case counts by </w:t>
      </w:r>
      <w:r w:rsidRPr="00053ADA">
        <w:rPr>
          <w:rFonts w:ascii="Times New Roman" w:hAnsi="Times New Roman" w:cs="Times New Roman"/>
        </w:rPr>
        <w:t>population (Rohingya and host)</w:t>
      </w:r>
      <w:r w:rsidR="006C778B" w:rsidRPr="00053ADA">
        <w:rPr>
          <w:rFonts w:ascii="Times New Roman" w:hAnsi="Times New Roman" w:cs="Times New Roman"/>
        </w:rPr>
        <w:t xml:space="preserve"> and case definition, and their age and sex distributions</w:t>
      </w:r>
      <w:r w:rsidR="00D977AA" w:rsidRPr="00053ADA">
        <w:rPr>
          <w:rFonts w:ascii="Times New Roman" w:hAnsi="Times New Roman" w:cs="Times New Roman"/>
        </w:rPr>
        <w:t>. Use the following age groups: &lt;7, 7-14, 15-29, 30-44, 45 and over</w:t>
      </w:r>
      <w:r w:rsidR="00CA71E2">
        <w:rPr>
          <w:rFonts w:ascii="Times New Roman" w:hAnsi="Times New Roman" w:cs="Times New Roman"/>
        </w:rPr>
        <w:t xml:space="preserve"> (#/%)</w:t>
      </w:r>
    </w:p>
    <w:p w14:paraId="1CCCA313" w14:textId="6FCBBEA5" w:rsidR="00430F7B" w:rsidRPr="00CA71E2" w:rsidRDefault="00430F7B" w:rsidP="00CA71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53ADA">
        <w:rPr>
          <w:rFonts w:ascii="Times New Roman" w:hAnsi="Times New Roman" w:cs="Times New Roman"/>
        </w:rPr>
        <w:t>Report outcomes – recovered, died, and lost-to-follow-up</w:t>
      </w:r>
      <w:r w:rsidR="00CA71E2">
        <w:rPr>
          <w:rFonts w:ascii="Times New Roman" w:hAnsi="Times New Roman" w:cs="Times New Roman"/>
        </w:rPr>
        <w:t xml:space="preserve"> (#/%)</w:t>
      </w:r>
      <w:r w:rsidR="009250FF">
        <w:rPr>
          <w:rFonts w:ascii="Times New Roman" w:hAnsi="Times New Roman" w:cs="Times New Roman"/>
        </w:rPr>
        <w:t>, and present the overall CFR</w:t>
      </w:r>
    </w:p>
    <w:p w14:paraId="68E75FA6" w14:textId="4D3A3C2D" w:rsidR="006C778B" w:rsidRDefault="006C778B" w:rsidP="00335B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53ADA">
        <w:rPr>
          <w:rFonts w:ascii="Times New Roman" w:hAnsi="Times New Roman" w:cs="Times New Roman"/>
        </w:rPr>
        <w:t xml:space="preserve">Report attack rates per </w:t>
      </w:r>
      <w:r w:rsidR="001756D7" w:rsidRPr="00053ADA">
        <w:rPr>
          <w:rFonts w:ascii="Times New Roman" w:hAnsi="Times New Roman" w:cs="Times New Roman"/>
        </w:rPr>
        <w:t>unit</w:t>
      </w:r>
      <w:r w:rsidRPr="00053ADA">
        <w:rPr>
          <w:rFonts w:ascii="Times New Roman" w:hAnsi="Times New Roman" w:cs="Times New Roman"/>
        </w:rPr>
        <w:t xml:space="preserve"> person-years</w:t>
      </w:r>
    </w:p>
    <w:p w14:paraId="4E23562D" w14:textId="20462014" w:rsidR="00CC7808" w:rsidRDefault="00CC7808" w:rsidP="00335B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ort the performance of contact tracing system as the proportion of contacts listed that were successfully traced</w:t>
      </w:r>
      <w:r w:rsidR="00646313">
        <w:rPr>
          <w:rFonts w:ascii="Times New Roman" w:hAnsi="Times New Roman" w:cs="Times New Roman"/>
        </w:rPr>
        <w:t xml:space="preserve">, and the adherence to chemoprophylaxis at </w:t>
      </w:r>
      <w:r w:rsidR="00851867">
        <w:rPr>
          <w:rFonts w:ascii="Times New Roman" w:hAnsi="Times New Roman" w:cs="Times New Roman"/>
        </w:rPr>
        <w:t>the three-day follow-up</w:t>
      </w:r>
      <w:r w:rsidR="00646313">
        <w:rPr>
          <w:rFonts w:ascii="Times New Roman" w:hAnsi="Times New Roman" w:cs="Times New Roman"/>
        </w:rPr>
        <w:t>.</w:t>
      </w:r>
      <w:r w:rsidR="001F6BBD">
        <w:rPr>
          <w:rFonts w:ascii="Times New Roman" w:hAnsi="Times New Roman" w:cs="Times New Roman"/>
        </w:rPr>
        <w:t xml:space="preserve"> (#/%)</w:t>
      </w:r>
    </w:p>
    <w:p w14:paraId="255729D7" w14:textId="19E9C321" w:rsidR="00646313" w:rsidRPr="00053ADA" w:rsidRDefault="00B365CC" w:rsidP="00335B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ort the administrative coverage of the three rounds of mass vaccination campaign</w:t>
      </w:r>
      <w:r w:rsidR="00C7156D">
        <w:rPr>
          <w:rFonts w:ascii="Times New Roman" w:hAnsi="Times New Roman" w:cs="Times New Roman"/>
        </w:rPr>
        <w:t xml:space="preserve"> (%)</w:t>
      </w:r>
      <w:r>
        <w:rPr>
          <w:rFonts w:ascii="Times New Roman" w:hAnsi="Times New Roman" w:cs="Times New Roman"/>
        </w:rPr>
        <w:t>.</w:t>
      </w:r>
    </w:p>
    <w:p w14:paraId="6EEC2BCF" w14:textId="24E816A0" w:rsidR="001479CB" w:rsidRPr="00053ADA" w:rsidRDefault="001479CB">
      <w:pPr>
        <w:rPr>
          <w:rFonts w:ascii="Times New Roman" w:hAnsi="Times New Roman" w:cs="Times New Roman"/>
          <w:b/>
          <w:bCs/>
        </w:rPr>
      </w:pPr>
    </w:p>
    <w:p w14:paraId="76B8B470" w14:textId="59AD6C88" w:rsidR="00484035" w:rsidRPr="00053ADA" w:rsidRDefault="00871A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. </w:t>
      </w:r>
      <w:r w:rsidR="00484035" w:rsidRPr="00053ADA">
        <w:rPr>
          <w:rFonts w:ascii="Times New Roman" w:hAnsi="Times New Roman" w:cs="Times New Roman"/>
          <w:b/>
          <w:bCs/>
        </w:rPr>
        <w:t>Epidemiological parameters of the outbreak</w:t>
      </w:r>
    </w:p>
    <w:p w14:paraId="06E3553F" w14:textId="5A4A195E" w:rsidR="00484035" w:rsidRPr="00053ADA" w:rsidRDefault="00484035">
      <w:pPr>
        <w:rPr>
          <w:rFonts w:ascii="Times New Roman" w:hAnsi="Times New Roman" w:cs="Times New Roman"/>
        </w:rPr>
      </w:pPr>
    </w:p>
    <w:p w14:paraId="07A50B55" w14:textId="5698B07E" w:rsidR="00484035" w:rsidRPr="00053ADA" w:rsidRDefault="00484035" w:rsidP="0048403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53ADA">
        <w:rPr>
          <w:rFonts w:ascii="Times New Roman" w:hAnsi="Times New Roman" w:cs="Times New Roman"/>
        </w:rPr>
        <w:t>Estimate daily growth rates before and after epidemic peak, and provide estimates of doubling and halving times</w:t>
      </w:r>
      <w:r w:rsidR="00CA71E2">
        <w:rPr>
          <w:rFonts w:ascii="Times New Roman" w:hAnsi="Times New Roman" w:cs="Times New Roman"/>
        </w:rPr>
        <w:t xml:space="preserve"> </w:t>
      </w:r>
    </w:p>
    <w:p w14:paraId="24E8C640" w14:textId="4C51EA33" w:rsidR="00484035" w:rsidRDefault="00484035" w:rsidP="004471F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53ADA">
        <w:rPr>
          <w:rFonts w:ascii="Times New Roman" w:hAnsi="Times New Roman" w:cs="Times New Roman"/>
        </w:rPr>
        <w:t xml:space="preserve">Estimate the basic and </w:t>
      </w:r>
      <w:r w:rsidR="00CB0180" w:rsidRPr="00053ADA">
        <w:rPr>
          <w:rFonts w:ascii="Times New Roman" w:hAnsi="Times New Roman" w:cs="Times New Roman"/>
        </w:rPr>
        <w:t xml:space="preserve">time-varying </w:t>
      </w:r>
      <w:r w:rsidRPr="00053ADA">
        <w:rPr>
          <w:rFonts w:ascii="Times New Roman" w:hAnsi="Times New Roman" w:cs="Times New Roman"/>
        </w:rPr>
        <w:t>reproduction numbers</w:t>
      </w:r>
    </w:p>
    <w:p w14:paraId="7D927C77" w14:textId="209AE856" w:rsidR="004471F2" w:rsidRDefault="004471F2" w:rsidP="004471F2">
      <w:pPr>
        <w:rPr>
          <w:rFonts w:ascii="Times New Roman" w:hAnsi="Times New Roman" w:cs="Times New Roman"/>
        </w:rPr>
      </w:pPr>
    </w:p>
    <w:p w14:paraId="7515EA8C" w14:textId="6AE30B10" w:rsidR="004471F2" w:rsidRPr="00871A4D" w:rsidRDefault="00871A4D" w:rsidP="00871A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. </w:t>
      </w:r>
      <w:r w:rsidR="004471F2" w:rsidRPr="00871A4D">
        <w:rPr>
          <w:rFonts w:ascii="Times New Roman" w:hAnsi="Times New Roman" w:cs="Times New Roman"/>
          <w:b/>
          <w:bCs/>
        </w:rPr>
        <w:t>Clinical characteristics</w:t>
      </w:r>
    </w:p>
    <w:p w14:paraId="64D3F75D" w14:textId="1DB5CE36" w:rsidR="004471F2" w:rsidRDefault="004471F2" w:rsidP="004471F2">
      <w:pPr>
        <w:rPr>
          <w:rFonts w:ascii="Times New Roman" w:hAnsi="Times New Roman" w:cs="Times New Roman"/>
        </w:rPr>
      </w:pPr>
    </w:p>
    <w:p w14:paraId="62B4AF07" w14:textId="1B4A4CD1" w:rsidR="00C01E9D" w:rsidRPr="00C01E9D" w:rsidRDefault="00C01E9D" w:rsidP="00C01E9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ve</w:t>
      </w:r>
      <w:r w:rsidR="00345109">
        <w:rPr>
          <w:rFonts w:ascii="Times New Roman" w:hAnsi="Times New Roman" w:cs="Times New Roman"/>
        </w:rPr>
        <w:t xml:space="preserve"> epidemiology</w:t>
      </w:r>
    </w:p>
    <w:p w14:paraId="41DEC9E3" w14:textId="022C4B32" w:rsidR="00484035" w:rsidRDefault="004471F2" w:rsidP="00C01E9D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ore delay distributions from dates of onset </w:t>
      </w:r>
      <w:r w:rsidR="007D58B3">
        <w:rPr>
          <w:rFonts w:ascii="Times New Roman" w:hAnsi="Times New Roman" w:cs="Times New Roman"/>
        </w:rPr>
        <w:t>to report, to treatment, and to outcome</w:t>
      </w:r>
    </w:p>
    <w:p w14:paraId="784D60FA" w14:textId="6D89D30A" w:rsidR="002467A9" w:rsidRDefault="002467A9" w:rsidP="00C01E9D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be vaccination status among case-patients</w:t>
      </w:r>
      <w:r w:rsidR="00571C5E">
        <w:rPr>
          <w:rFonts w:ascii="Times New Roman" w:hAnsi="Times New Roman" w:cs="Times New Roman"/>
        </w:rPr>
        <w:t xml:space="preserve"> (#/%)</w:t>
      </w:r>
    </w:p>
    <w:p w14:paraId="09A168F3" w14:textId="6BF04CE9" w:rsidR="002467A9" w:rsidRDefault="002467A9" w:rsidP="00C01E9D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be clinical characteristics of case-patients</w:t>
      </w:r>
      <w:r w:rsidR="00571C5E">
        <w:rPr>
          <w:rFonts w:ascii="Times New Roman" w:hAnsi="Times New Roman" w:cs="Times New Roman"/>
        </w:rPr>
        <w:t xml:space="preserve"> (#/%)</w:t>
      </w:r>
    </w:p>
    <w:p w14:paraId="705855A4" w14:textId="67C65B12" w:rsidR="00CD007A" w:rsidRDefault="00CD007A" w:rsidP="00C01E9D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be treatment characteristics of cases</w:t>
      </w:r>
      <w:r w:rsidR="00F759B9">
        <w:rPr>
          <w:rFonts w:ascii="Times New Roman" w:hAnsi="Times New Roman" w:cs="Times New Roman"/>
        </w:rPr>
        <w:t xml:space="preserve"> (#/%)</w:t>
      </w:r>
      <w:r>
        <w:rPr>
          <w:rFonts w:ascii="Times New Roman" w:hAnsi="Times New Roman" w:cs="Times New Roman"/>
        </w:rPr>
        <w:t xml:space="preserve"> – antibiotics and DAT</w:t>
      </w:r>
      <w:r w:rsidR="00571C5E">
        <w:rPr>
          <w:rFonts w:ascii="Times New Roman" w:hAnsi="Times New Roman" w:cs="Times New Roman"/>
        </w:rPr>
        <w:t xml:space="preserve"> </w:t>
      </w:r>
    </w:p>
    <w:p w14:paraId="3FA0B11C" w14:textId="2963610A" w:rsidR="00811651" w:rsidRDefault="00811651" w:rsidP="00C01E9D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ore the sensitivity, specificity, PPV and NPV of the probable case definition (presenting with GCL or PM)</w:t>
      </w:r>
      <w:r w:rsidR="0021079E">
        <w:rPr>
          <w:rFonts w:ascii="Times New Roman" w:hAnsi="Times New Roman" w:cs="Times New Roman"/>
        </w:rPr>
        <w:t>. Report as percentages.</w:t>
      </w:r>
      <w:r w:rsidR="00D47765">
        <w:rPr>
          <w:rFonts w:ascii="Times New Roman" w:hAnsi="Times New Roman" w:cs="Times New Roman"/>
        </w:rPr>
        <w:t xml:space="preserve"> If these perform poorly, explore which additional signs/symptoms enhance the performance of the case definition.</w:t>
      </w:r>
    </w:p>
    <w:p w14:paraId="0236C26B" w14:textId="30EB5749" w:rsidR="004471F2" w:rsidRDefault="00C01E9D" w:rsidP="00C01E9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alytical</w:t>
      </w:r>
      <w:r w:rsidR="00345109">
        <w:rPr>
          <w:rFonts w:ascii="Times New Roman" w:hAnsi="Times New Roman" w:cs="Times New Roman"/>
        </w:rPr>
        <w:t xml:space="preserve"> epidemiology</w:t>
      </w:r>
      <w:r w:rsidR="00A5769C">
        <w:rPr>
          <w:rFonts w:ascii="Times New Roman" w:hAnsi="Times New Roman" w:cs="Times New Roman"/>
        </w:rPr>
        <w:t xml:space="preserve"> among confirmed cases</w:t>
      </w:r>
    </w:p>
    <w:p w14:paraId="35BB4D07" w14:textId="47B0347C" w:rsidR="009C6FA8" w:rsidRDefault="009C6FA8" w:rsidP="007239BF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ore predictors for presenting with GCL and PM in unadjusted and adjusted multivariable Poisson regression models, with the following risk factors (keeping only those significant at the p&lt;0.05 level for the adjusted analysis): age group; sex; vaccination status; and period of vaccination (campaign vs. pre-campaign)</w:t>
      </w:r>
    </w:p>
    <w:p w14:paraId="59B7AB0A" w14:textId="021D365D" w:rsidR="007239BF" w:rsidRDefault="00C85BEF" w:rsidP="007239BF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xplore predictors for risk of death in </w:t>
      </w:r>
      <w:r w:rsidR="0080226E">
        <w:rPr>
          <w:rFonts w:ascii="Times New Roman" w:hAnsi="Times New Roman" w:cs="Times New Roman"/>
        </w:rPr>
        <w:t xml:space="preserve">unadjusted and adjusted </w:t>
      </w:r>
      <w:r>
        <w:rPr>
          <w:rFonts w:ascii="Times New Roman" w:hAnsi="Times New Roman" w:cs="Times New Roman"/>
        </w:rPr>
        <w:t xml:space="preserve">multivariable Poisson regression models, with the following </w:t>
      </w:r>
      <w:r w:rsidR="0080226E">
        <w:rPr>
          <w:rFonts w:ascii="Times New Roman" w:hAnsi="Times New Roman" w:cs="Times New Roman"/>
        </w:rPr>
        <w:t>risk fact</w:t>
      </w:r>
      <w:r w:rsidR="00D17E33">
        <w:rPr>
          <w:rFonts w:ascii="Times New Roman" w:hAnsi="Times New Roman" w:cs="Times New Roman"/>
        </w:rPr>
        <w:t>ors</w:t>
      </w:r>
      <w:r w:rsidR="00E331CC">
        <w:rPr>
          <w:rFonts w:ascii="Times New Roman" w:hAnsi="Times New Roman" w:cs="Times New Roman"/>
        </w:rPr>
        <w:t xml:space="preserve"> (keeping only those significant at the p&lt;0.05 level for the adjusted analysis)</w:t>
      </w:r>
      <w:r>
        <w:rPr>
          <w:rFonts w:ascii="Times New Roman" w:hAnsi="Times New Roman" w:cs="Times New Roman"/>
        </w:rPr>
        <w:t>: age group</w:t>
      </w:r>
      <w:r w:rsidR="00A714F8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sex</w:t>
      </w:r>
      <w:r w:rsidR="00A714F8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571C5E">
        <w:rPr>
          <w:rFonts w:ascii="Times New Roman" w:hAnsi="Times New Roman" w:cs="Times New Roman"/>
        </w:rPr>
        <w:t>delay from onset to report</w:t>
      </w:r>
      <w:r w:rsidR="00A714F8">
        <w:rPr>
          <w:rFonts w:ascii="Times New Roman" w:hAnsi="Times New Roman" w:cs="Times New Roman"/>
        </w:rPr>
        <w:t>;</w:t>
      </w:r>
      <w:r w:rsidR="00571C5E">
        <w:rPr>
          <w:rFonts w:ascii="Times New Roman" w:hAnsi="Times New Roman" w:cs="Times New Roman"/>
        </w:rPr>
        <w:t xml:space="preserve"> vaccination status</w:t>
      </w:r>
      <w:r w:rsidR="00A714F8">
        <w:rPr>
          <w:rFonts w:ascii="Times New Roman" w:hAnsi="Times New Roman" w:cs="Times New Roman"/>
        </w:rPr>
        <w:t>;</w:t>
      </w:r>
      <w:r w:rsidR="00571C5E">
        <w:rPr>
          <w:rFonts w:ascii="Times New Roman" w:hAnsi="Times New Roman" w:cs="Times New Roman"/>
        </w:rPr>
        <w:t xml:space="preserve"> </w:t>
      </w:r>
      <w:r w:rsidR="00805F5F">
        <w:rPr>
          <w:rFonts w:ascii="Times New Roman" w:hAnsi="Times New Roman" w:cs="Times New Roman"/>
        </w:rPr>
        <w:t xml:space="preserve">antibiotic </w:t>
      </w:r>
      <w:r w:rsidR="00A714F8">
        <w:rPr>
          <w:rFonts w:ascii="Times New Roman" w:hAnsi="Times New Roman" w:cs="Times New Roman"/>
        </w:rPr>
        <w:t>and</w:t>
      </w:r>
      <w:r w:rsidR="00805F5F">
        <w:rPr>
          <w:rFonts w:ascii="Times New Roman" w:hAnsi="Times New Roman" w:cs="Times New Roman"/>
        </w:rPr>
        <w:t xml:space="preserve"> DAT treatment</w:t>
      </w:r>
      <w:r w:rsidR="00A714F8">
        <w:rPr>
          <w:rFonts w:ascii="Times New Roman" w:hAnsi="Times New Roman" w:cs="Times New Roman"/>
        </w:rPr>
        <w:t>;</w:t>
      </w:r>
      <w:r w:rsidR="00805F5F">
        <w:rPr>
          <w:rFonts w:ascii="Times New Roman" w:hAnsi="Times New Roman" w:cs="Times New Roman"/>
        </w:rPr>
        <w:t xml:space="preserve"> </w:t>
      </w:r>
      <w:r w:rsidR="00A714F8">
        <w:rPr>
          <w:rFonts w:ascii="Times New Roman" w:hAnsi="Times New Roman" w:cs="Times New Roman"/>
        </w:rPr>
        <w:t xml:space="preserve">and evidence/presence of </w:t>
      </w:r>
      <w:r w:rsidR="00805F5F">
        <w:rPr>
          <w:rFonts w:ascii="Times New Roman" w:hAnsi="Times New Roman" w:cs="Times New Roman"/>
        </w:rPr>
        <w:t>respiratory distress, GCL and PM</w:t>
      </w:r>
    </w:p>
    <w:p w14:paraId="2AAEDFEE" w14:textId="35075786" w:rsidR="0086509C" w:rsidRDefault="0086509C" w:rsidP="007239BF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ore predictors for </w:t>
      </w:r>
      <w:r w:rsidR="00F61CA0">
        <w:rPr>
          <w:rFonts w:ascii="Times New Roman" w:hAnsi="Times New Roman" w:cs="Times New Roman"/>
        </w:rPr>
        <w:t xml:space="preserve">testing positive for diphtheria </w:t>
      </w:r>
      <w:r>
        <w:rPr>
          <w:rFonts w:ascii="Times New Roman" w:hAnsi="Times New Roman" w:cs="Times New Roman"/>
        </w:rPr>
        <w:t>in unadjusted and adjusted multivariable Poisson regression models, with the following risk factors (keeping only those significant at the p&lt;0.05 level for the adjusted analysis): age group; sex; vaccination status; evidence/presence of GCL and PM</w:t>
      </w:r>
      <w:r w:rsidR="007913D6">
        <w:rPr>
          <w:rFonts w:ascii="Times New Roman" w:hAnsi="Times New Roman" w:cs="Times New Roman"/>
        </w:rPr>
        <w:t>; and period of vaccination (campaign vs. pre-campaign)</w:t>
      </w:r>
    </w:p>
    <w:p w14:paraId="75B580C0" w14:textId="14794D47" w:rsidR="00452B42" w:rsidRPr="009C6FA8" w:rsidRDefault="00452B42" w:rsidP="009C6FA8">
      <w:pPr>
        <w:rPr>
          <w:rFonts w:ascii="Times New Roman" w:hAnsi="Times New Roman" w:cs="Times New Roman"/>
        </w:rPr>
      </w:pPr>
    </w:p>
    <w:p w14:paraId="2C99A759" w14:textId="77777777" w:rsidR="00C01E9D" w:rsidRDefault="00C01E9D">
      <w:pPr>
        <w:rPr>
          <w:rFonts w:ascii="Times New Roman" w:hAnsi="Times New Roman" w:cs="Times New Roman"/>
        </w:rPr>
      </w:pPr>
    </w:p>
    <w:p w14:paraId="1EF5D9AB" w14:textId="77777777" w:rsidR="004471F2" w:rsidRPr="00053ADA" w:rsidRDefault="004471F2">
      <w:pPr>
        <w:rPr>
          <w:rFonts w:ascii="Times New Roman" w:hAnsi="Times New Roman" w:cs="Times New Roman"/>
        </w:rPr>
      </w:pPr>
    </w:p>
    <w:p w14:paraId="347C4DB2" w14:textId="098A3350" w:rsidR="0089727E" w:rsidRPr="00053ADA" w:rsidRDefault="00871A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. </w:t>
      </w:r>
      <w:r w:rsidR="0089727E" w:rsidRPr="00053ADA">
        <w:rPr>
          <w:rFonts w:ascii="Times New Roman" w:hAnsi="Times New Roman" w:cs="Times New Roman"/>
          <w:b/>
          <w:bCs/>
        </w:rPr>
        <w:t>Tables</w:t>
      </w:r>
    </w:p>
    <w:p w14:paraId="34DE3BE5" w14:textId="4CAC7F21" w:rsidR="00430F7B" w:rsidRPr="00053ADA" w:rsidRDefault="00430F7B">
      <w:pPr>
        <w:rPr>
          <w:rFonts w:ascii="Times New Roman" w:hAnsi="Times New Roman" w:cs="Times New Roman"/>
          <w:b/>
          <w:bCs/>
        </w:rPr>
      </w:pPr>
    </w:p>
    <w:p w14:paraId="10960502" w14:textId="3662FF5C" w:rsidR="00430F7B" w:rsidRPr="00053ADA" w:rsidRDefault="00693A12" w:rsidP="00430F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53ADA">
        <w:rPr>
          <w:rFonts w:ascii="Times New Roman" w:hAnsi="Times New Roman" w:cs="Times New Roman"/>
        </w:rPr>
        <w:t>D</w:t>
      </w:r>
      <w:r w:rsidR="00430F7B" w:rsidRPr="00053ADA">
        <w:rPr>
          <w:rFonts w:ascii="Times New Roman" w:hAnsi="Times New Roman" w:cs="Times New Roman"/>
        </w:rPr>
        <w:t>emographics characteristics of case-patients</w:t>
      </w:r>
      <w:r w:rsidR="00E950AF" w:rsidRPr="00053ADA">
        <w:rPr>
          <w:rFonts w:ascii="Times New Roman" w:hAnsi="Times New Roman" w:cs="Times New Roman"/>
        </w:rPr>
        <w:t>, overall and</w:t>
      </w:r>
      <w:r w:rsidR="00430F7B" w:rsidRPr="00053ADA">
        <w:rPr>
          <w:rFonts w:ascii="Times New Roman" w:hAnsi="Times New Roman" w:cs="Times New Roman"/>
        </w:rPr>
        <w:t xml:space="preserve"> by case-definition</w:t>
      </w:r>
    </w:p>
    <w:p w14:paraId="33BF6B1A" w14:textId="2DD7A943" w:rsidR="00693A12" w:rsidRPr="006A4726" w:rsidRDefault="00DA34F7" w:rsidP="00430F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</w:rPr>
      </w:pPr>
      <w:r w:rsidRPr="00053ADA">
        <w:rPr>
          <w:rFonts w:ascii="Times New Roman" w:hAnsi="Times New Roman" w:cs="Times New Roman"/>
        </w:rPr>
        <w:t>Breakdown of signs and symptoms, complications and treatment outcomes</w:t>
      </w:r>
      <w:r w:rsidR="00614AC9" w:rsidRPr="00053ADA">
        <w:rPr>
          <w:rFonts w:ascii="Times New Roman" w:hAnsi="Times New Roman" w:cs="Times New Roman"/>
        </w:rPr>
        <w:t xml:space="preserve">, </w:t>
      </w:r>
      <w:r w:rsidR="00E950AF" w:rsidRPr="00053ADA">
        <w:rPr>
          <w:rFonts w:ascii="Times New Roman" w:hAnsi="Times New Roman" w:cs="Times New Roman"/>
        </w:rPr>
        <w:t xml:space="preserve">overall and </w:t>
      </w:r>
      <w:r w:rsidR="00614AC9" w:rsidRPr="00053ADA">
        <w:rPr>
          <w:rFonts w:ascii="Times New Roman" w:hAnsi="Times New Roman" w:cs="Times New Roman"/>
        </w:rPr>
        <w:t>by case definition</w:t>
      </w:r>
    </w:p>
    <w:p w14:paraId="458531F3" w14:textId="1DEE1499" w:rsidR="006A4726" w:rsidRPr="006B411A" w:rsidRDefault="006A4726" w:rsidP="00430F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Performance of probable case definition against lab test, among those with lab test result</w:t>
      </w:r>
    </w:p>
    <w:p w14:paraId="09FCFA87" w14:textId="07C52B4E" w:rsidR="00A86F11" w:rsidRDefault="006B411A" w:rsidP="00430F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Results of </w:t>
      </w:r>
      <w:r w:rsidRPr="006B411A">
        <w:rPr>
          <w:rFonts w:ascii="Times New Roman" w:hAnsi="Times New Roman" w:cs="Times New Roman"/>
          <w:bCs/>
        </w:rPr>
        <w:t xml:space="preserve">Poisson regression for risk factors for </w:t>
      </w:r>
      <w:r w:rsidR="00AB06C1">
        <w:rPr>
          <w:rFonts w:ascii="Times New Roman" w:hAnsi="Times New Roman" w:cs="Times New Roman"/>
          <w:bCs/>
        </w:rPr>
        <w:t>cases</w:t>
      </w:r>
      <w:r w:rsidRPr="006B411A">
        <w:rPr>
          <w:rFonts w:ascii="Times New Roman" w:hAnsi="Times New Roman" w:cs="Times New Roman"/>
          <w:bCs/>
        </w:rPr>
        <w:t xml:space="preserve"> presenting with </w:t>
      </w:r>
      <w:r w:rsidR="00A56A55">
        <w:rPr>
          <w:rFonts w:ascii="Times New Roman" w:hAnsi="Times New Roman" w:cs="Times New Roman"/>
          <w:bCs/>
        </w:rPr>
        <w:t>GCL &amp; PM</w:t>
      </w:r>
      <w:r w:rsidRPr="006B411A">
        <w:rPr>
          <w:rFonts w:ascii="Times New Roman" w:hAnsi="Times New Roman" w:cs="Times New Roman"/>
          <w:bCs/>
        </w:rPr>
        <w:t xml:space="preserve"> </w:t>
      </w:r>
    </w:p>
    <w:p w14:paraId="378B7A68" w14:textId="6B2D48C8" w:rsidR="006B411A" w:rsidRDefault="006B411A" w:rsidP="00430F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Results of </w:t>
      </w:r>
      <w:r w:rsidRPr="006B411A">
        <w:rPr>
          <w:rFonts w:ascii="Times New Roman" w:hAnsi="Times New Roman" w:cs="Times New Roman"/>
          <w:bCs/>
        </w:rPr>
        <w:t xml:space="preserve">Poisson regression for risk factors for </w:t>
      </w:r>
      <w:r>
        <w:rPr>
          <w:rFonts w:ascii="Times New Roman" w:hAnsi="Times New Roman" w:cs="Times New Roman"/>
          <w:bCs/>
        </w:rPr>
        <w:t>dying</w:t>
      </w:r>
    </w:p>
    <w:p w14:paraId="434E1FA9" w14:textId="7A28A435" w:rsidR="00E26DBE" w:rsidRPr="006B411A" w:rsidRDefault="00E26DBE" w:rsidP="00430F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Results of </w:t>
      </w:r>
      <w:r w:rsidRPr="006B411A">
        <w:rPr>
          <w:rFonts w:ascii="Times New Roman" w:hAnsi="Times New Roman" w:cs="Times New Roman"/>
          <w:bCs/>
        </w:rPr>
        <w:t xml:space="preserve">Poisson regression for risk factors for </w:t>
      </w:r>
      <w:r>
        <w:rPr>
          <w:rFonts w:ascii="Times New Roman" w:hAnsi="Times New Roman" w:cs="Times New Roman"/>
          <w:bCs/>
        </w:rPr>
        <w:t>testing positive</w:t>
      </w:r>
    </w:p>
    <w:p w14:paraId="7E682DFA" w14:textId="27BFBCA9" w:rsidR="00D977AA" w:rsidRPr="00053ADA" w:rsidRDefault="00D977AA" w:rsidP="00D977AA">
      <w:pPr>
        <w:rPr>
          <w:rFonts w:ascii="Times New Roman" w:hAnsi="Times New Roman" w:cs="Times New Roman"/>
        </w:rPr>
      </w:pPr>
    </w:p>
    <w:p w14:paraId="01B5695A" w14:textId="77777777" w:rsidR="00D977AA" w:rsidRPr="00053ADA" w:rsidRDefault="00D977AA" w:rsidP="00D977AA">
      <w:pPr>
        <w:rPr>
          <w:rFonts w:ascii="Times New Roman" w:hAnsi="Times New Roman" w:cs="Times New Roman"/>
        </w:rPr>
      </w:pPr>
    </w:p>
    <w:p w14:paraId="0FBA64E0" w14:textId="7CBC8D29" w:rsidR="0089727E" w:rsidRPr="00053ADA" w:rsidRDefault="0089727E">
      <w:pPr>
        <w:rPr>
          <w:rFonts w:ascii="Times New Roman" w:hAnsi="Times New Roman" w:cs="Times New Roman"/>
          <w:b/>
          <w:bCs/>
        </w:rPr>
      </w:pPr>
    </w:p>
    <w:p w14:paraId="6880490A" w14:textId="5C8CAD28" w:rsidR="0089727E" w:rsidRPr="00053ADA" w:rsidRDefault="00871A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. </w:t>
      </w:r>
      <w:r w:rsidR="0089727E" w:rsidRPr="00053ADA">
        <w:rPr>
          <w:rFonts w:ascii="Times New Roman" w:hAnsi="Times New Roman" w:cs="Times New Roman"/>
          <w:b/>
          <w:bCs/>
        </w:rPr>
        <w:t>Figures</w:t>
      </w:r>
    </w:p>
    <w:p w14:paraId="734688D4" w14:textId="069C6C80" w:rsidR="0089727E" w:rsidRPr="00053ADA" w:rsidRDefault="0089727E">
      <w:pPr>
        <w:rPr>
          <w:rFonts w:ascii="Times New Roman" w:hAnsi="Times New Roman" w:cs="Times New Roman"/>
          <w:b/>
          <w:bCs/>
        </w:rPr>
      </w:pPr>
    </w:p>
    <w:p w14:paraId="2CBB8AF4" w14:textId="5F9C27BD" w:rsidR="0089727E" w:rsidRPr="00053ADA" w:rsidRDefault="00430F7B" w:rsidP="00430F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53ADA">
        <w:rPr>
          <w:rFonts w:ascii="Times New Roman" w:hAnsi="Times New Roman" w:cs="Times New Roman"/>
        </w:rPr>
        <w:t xml:space="preserve">Epidemic curve by case </w:t>
      </w:r>
      <w:r w:rsidR="00217262" w:rsidRPr="00053ADA">
        <w:rPr>
          <w:rFonts w:ascii="Times New Roman" w:hAnsi="Times New Roman" w:cs="Times New Roman"/>
        </w:rPr>
        <w:t>definition</w:t>
      </w:r>
    </w:p>
    <w:p w14:paraId="62372C26" w14:textId="314C7905" w:rsidR="00217262" w:rsidRPr="00053ADA" w:rsidRDefault="00217262" w:rsidP="00430F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53ADA">
        <w:rPr>
          <w:rFonts w:ascii="Times New Roman" w:hAnsi="Times New Roman" w:cs="Times New Roman"/>
        </w:rPr>
        <w:t>Epidemic curve showing timing of mass vaccination campaigns, with Poisson models fitted to the epidemic curve on both the growth and decline phases</w:t>
      </w:r>
    </w:p>
    <w:p w14:paraId="5DCB9579" w14:textId="79694BB3" w:rsidR="00CB0180" w:rsidRPr="00053ADA" w:rsidRDefault="00CB0180" w:rsidP="00430F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53ADA">
        <w:rPr>
          <w:rFonts w:ascii="Times New Roman" w:hAnsi="Times New Roman" w:cs="Times New Roman"/>
        </w:rPr>
        <w:t xml:space="preserve">Display the evolution of the time-varying reproduction number </w:t>
      </w:r>
    </w:p>
    <w:p w14:paraId="2603FF1A" w14:textId="135EEEE4" w:rsidR="00217262" w:rsidRPr="00053ADA" w:rsidRDefault="00217262" w:rsidP="00217262">
      <w:pPr>
        <w:rPr>
          <w:rFonts w:ascii="Times New Roman" w:hAnsi="Times New Roman" w:cs="Times New Roman"/>
        </w:rPr>
      </w:pPr>
    </w:p>
    <w:p w14:paraId="3BFF67C9" w14:textId="503D6462" w:rsidR="00217262" w:rsidRPr="00053ADA" w:rsidRDefault="00217262" w:rsidP="00217262">
      <w:pPr>
        <w:rPr>
          <w:rFonts w:ascii="Times New Roman" w:hAnsi="Times New Roman" w:cs="Times New Roman"/>
        </w:rPr>
      </w:pPr>
    </w:p>
    <w:p w14:paraId="5E40DFB0" w14:textId="77777777" w:rsidR="00217262" w:rsidRPr="00053ADA" w:rsidRDefault="00217262" w:rsidP="00217262">
      <w:pPr>
        <w:rPr>
          <w:rFonts w:ascii="Times New Roman" w:hAnsi="Times New Roman" w:cs="Times New Roman"/>
        </w:rPr>
      </w:pPr>
    </w:p>
    <w:sectPr w:rsidR="00217262" w:rsidRPr="00053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44207F"/>
    <w:multiLevelType w:val="hybridMultilevel"/>
    <w:tmpl w:val="33E66F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270A4"/>
    <w:multiLevelType w:val="hybridMultilevel"/>
    <w:tmpl w:val="B2C252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0173A"/>
    <w:multiLevelType w:val="hybridMultilevel"/>
    <w:tmpl w:val="535A09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D51F8"/>
    <w:multiLevelType w:val="hybridMultilevel"/>
    <w:tmpl w:val="7F101B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14B95"/>
    <w:multiLevelType w:val="hybridMultilevel"/>
    <w:tmpl w:val="F0A45A12"/>
    <w:lvl w:ilvl="0" w:tplc="988E2A1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A6054C"/>
    <w:multiLevelType w:val="multilevel"/>
    <w:tmpl w:val="69C2D5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5D7682"/>
    <w:multiLevelType w:val="hybridMultilevel"/>
    <w:tmpl w:val="69C2D5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5A"/>
    <w:rsid w:val="00053ADA"/>
    <w:rsid w:val="00067DFE"/>
    <w:rsid w:val="000A6768"/>
    <w:rsid w:val="001479CB"/>
    <w:rsid w:val="001756D7"/>
    <w:rsid w:val="001E50E9"/>
    <w:rsid w:val="001F6BBD"/>
    <w:rsid w:val="0021079E"/>
    <w:rsid w:val="00217262"/>
    <w:rsid w:val="002467A9"/>
    <w:rsid w:val="00252F74"/>
    <w:rsid w:val="002A2A42"/>
    <w:rsid w:val="00302F96"/>
    <w:rsid w:val="00345109"/>
    <w:rsid w:val="003B0508"/>
    <w:rsid w:val="0040513C"/>
    <w:rsid w:val="00430F7B"/>
    <w:rsid w:val="004471F2"/>
    <w:rsid w:val="00452B42"/>
    <w:rsid w:val="00484035"/>
    <w:rsid w:val="004A366E"/>
    <w:rsid w:val="004D1FEE"/>
    <w:rsid w:val="00571C5E"/>
    <w:rsid w:val="005E51EC"/>
    <w:rsid w:val="00602887"/>
    <w:rsid w:val="0060778E"/>
    <w:rsid w:val="00614AC9"/>
    <w:rsid w:val="00645553"/>
    <w:rsid w:val="00646313"/>
    <w:rsid w:val="0066195A"/>
    <w:rsid w:val="00693A12"/>
    <w:rsid w:val="006A4726"/>
    <w:rsid w:val="006B411A"/>
    <w:rsid w:val="006C778B"/>
    <w:rsid w:val="007239BF"/>
    <w:rsid w:val="00744D0A"/>
    <w:rsid w:val="00745D98"/>
    <w:rsid w:val="007913D6"/>
    <w:rsid w:val="007D58B3"/>
    <w:rsid w:val="0080226E"/>
    <w:rsid w:val="00805F5F"/>
    <w:rsid w:val="00811651"/>
    <w:rsid w:val="00851867"/>
    <w:rsid w:val="0086509C"/>
    <w:rsid w:val="00871A4D"/>
    <w:rsid w:val="0089727E"/>
    <w:rsid w:val="009250FF"/>
    <w:rsid w:val="00933109"/>
    <w:rsid w:val="009C6FA8"/>
    <w:rsid w:val="00A56A55"/>
    <w:rsid w:val="00A5769C"/>
    <w:rsid w:val="00A714F8"/>
    <w:rsid w:val="00A86F11"/>
    <w:rsid w:val="00AB06C1"/>
    <w:rsid w:val="00B365CC"/>
    <w:rsid w:val="00C01E9D"/>
    <w:rsid w:val="00C466C1"/>
    <w:rsid w:val="00C7156D"/>
    <w:rsid w:val="00C85BEF"/>
    <w:rsid w:val="00CA71E2"/>
    <w:rsid w:val="00CB0180"/>
    <w:rsid w:val="00CC7808"/>
    <w:rsid w:val="00CD007A"/>
    <w:rsid w:val="00D17E33"/>
    <w:rsid w:val="00D47765"/>
    <w:rsid w:val="00D977AA"/>
    <w:rsid w:val="00DA34F7"/>
    <w:rsid w:val="00E26DBE"/>
    <w:rsid w:val="00E331CC"/>
    <w:rsid w:val="00E950AF"/>
    <w:rsid w:val="00F61CA0"/>
    <w:rsid w:val="00F7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7B7EC"/>
  <w15:chartTrackingRefBased/>
  <w15:docId w15:val="{385FD745-BBB0-2347-A670-29DFEAA8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1EC"/>
    <w:pPr>
      <w:ind w:left="720"/>
      <w:contextualSpacing/>
    </w:pPr>
  </w:style>
  <w:style w:type="table" w:styleId="TableGrid">
    <w:name w:val="Table Grid"/>
    <w:basedOn w:val="TableNormal"/>
    <w:uiPriority w:val="39"/>
    <w:rsid w:val="00D97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5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NSKY, Jonathan Aaron</dc:creator>
  <cp:keywords/>
  <dc:description/>
  <cp:lastModifiedBy>POLONSKY, Jonathan Aaron</cp:lastModifiedBy>
  <cp:revision>66</cp:revision>
  <dcterms:created xsi:type="dcterms:W3CDTF">2021-01-23T10:39:00Z</dcterms:created>
  <dcterms:modified xsi:type="dcterms:W3CDTF">2021-01-30T11:07:00Z</dcterms:modified>
</cp:coreProperties>
</file>